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1080"/>
        <w:tblW w:w="10513" w:type="dxa"/>
        <w:tblLayout w:type="fixed"/>
        <w:tblLook w:val="04A0" w:firstRow="1" w:lastRow="0" w:firstColumn="1" w:lastColumn="0" w:noHBand="0" w:noVBand="1"/>
      </w:tblPr>
      <w:tblGrid>
        <w:gridCol w:w="937"/>
        <w:gridCol w:w="501"/>
        <w:gridCol w:w="522"/>
        <w:gridCol w:w="473"/>
        <w:gridCol w:w="567"/>
        <w:gridCol w:w="567"/>
        <w:gridCol w:w="567"/>
        <w:gridCol w:w="567"/>
        <w:gridCol w:w="426"/>
        <w:gridCol w:w="141"/>
        <w:gridCol w:w="567"/>
        <w:gridCol w:w="709"/>
        <w:gridCol w:w="425"/>
        <w:gridCol w:w="567"/>
        <w:gridCol w:w="585"/>
        <w:gridCol w:w="549"/>
        <w:gridCol w:w="709"/>
        <w:gridCol w:w="1134"/>
      </w:tblGrid>
      <w:tr w:rsidR="00F22B0E" w14:paraId="77B474DA" w14:textId="77777777" w:rsidTr="005D41F2">
        <w:trPr>
          <w:trHeight w:val="281"/>
        </w:trPr>
        <w:tc>
          <w:tcPr>
            <w:tcW w:w="10513" w:type="dxa"/>
            <w:gridSpan w:val="18"/>
            <w:shd w:val="clear" w:color="auto" w:fill="E8E8E8" w:themeFill="background2"/>
          </w:tcPr>
          <w:p w14:paraId="392FBEB8" w14:textId="31D97336" w:rsidR="00F22B0E" w:rsidRPr="00852258" w:rsidRDefault="00F22B0E" w:rsidP="005D41F2">
            <w:pPr>
              <w:rPr>
                <w:b/>
                <w:bCs/>
              </w:rPr>
            </w:pPr>
            <w:r w:rsidRPr="00852258">
              <w:rPr>
                <w:rFonts w:ascii="Times New Roman" w:hAnsi="Times New Roman" w:cs="Times New Roman"/>
                <w:b/>
                <w:bCs/>
              </w:rPr>
              <w:t xml:space="preserve">NIH Quality Assessment for experimental studies </w:t>
            </w:r>
            <w:r w:rsidR="006219AD">
              <w:rPr>
                <w:rFonts w:ascii="Times New Roman" w:hAnsi="Times New Roman" w:cs="Times New Roman"/>
                <w:b/>
                <w:bCs/>
              </w:rPr>
              <w:t>,[7]</w:t>
            </w:r>
          </w:p>
        </w:tc>
      </w:tr>
      <w:tr w:rsidR="003028BA" w:rsidRPr="009477BB" w14:paraId="6F31FD56" w14:textId="77777777" w:rsidTr="005D41F2">
        <w:trPr>
          <w:trHeight w:val="553"/>
        </w:trPr>
        <w:tc>
          <w:tcPr>
            <w:tcW w:w="937" w:type="dxa"/>
          </w:tcPr>
          <w:p w14:paraId="60F3D17E" w14:textId="5CB2261D" w:rsidR="00403965" w:rsidRPr="009477BB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7BB">
              <w:rPr>
                <w:rFonts w:ascii="Times New Roman" w:hAnsi="Times New Roman" w:cs="Times New Roman"/>
                <w:sz w:val="20"/>
                <w:szCs w:val="20"/>
              </w:rPr>
              <w:t>Author &amp; Year</w:t>
            </w:r>
          </w:p>
        </w:tc>
        <w:tc>
          <w:tcPr>
            <w:tcW w:w="501" w:type="dxa"/>
          </w:tcPr>
          <w:p w14:paraId="04B8CA2F" w14:textId="4F7F6AE5" w:rsidR="00403965" w:rsidRPr="009477BB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7BB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522" w:type="dxa"/>
          </w:tcPr>
          <w:p w14:paraId="403126C5" w14:textId="0E4658ED" w:rsidR="00403965" w:rsidRPr="009477BB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7BB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473" w:type="dxa"/>
          </w:tcPr>
          <w:p w14:paraId="38A92829" w14:textId="70B6240E" w:rsidR="00403965" w:rsidRPr="009477BB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7BB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567" w:type="dxa"/>
          </w:tcPr>
          <w:p w14:paraId="4C768981" w14:textId="7D036E1D" w:rsidR="00403965" w:rsidRPr="009477BB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7BB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567" w:type="dxa"/>
          </w:tcPr>
          <w:p w14:paraId="7A86072E" w14:textId="46229256" w:rsidR="00403965" w:rsidRPr="009477BB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7BB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567" w:type="dxa"/>
          </w:tcPr>
          <w:p w14:paraId="02CE7071" w14:textId="4801FDD9" w:rsidR="00403965" w:rsidRPr="009477BB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7BB">
              <w:rPr>
                <w:rFonts w:ascii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567" w:type="dxa"/>
          </w:tcPr>
          <w:p w14:paraId="44BC54ED" w14:textId="7A2DCBD1" w:rsidR="00403965" w:rsidRPr="009477BB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7BB">
              <w:rPr>
                <w:rFonts w:ascii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567" w:type="dxa"/>
            <w:gridSpan w:val="2"/>
          </w:tcPr>
          <w:p w14:paraId="0812D295" w14:textId="413C0486" w:rsidR="00403965" w:rsidRPr="009477BB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7BB">
              <w:rPr>
                <w:rFonts w:ascii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567" w:type="dxa"/>
          </w:tcPr>
          <w:p w14:paraId="55255760" w14:textId="5D55F04A" w:rsidR="00403965" w:rsidRPr="009477BB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7BB">
              <w:rPr>
                <w:rFonts w:ascii="Times New Roman" w:hAnsi="Times New Roman" w:cs="Times New Roman"/>
                <w:sz w:val="20"/>
                <w:szCs w:val="20"/>
              </w:rPr>
              <w:t>Q9</w:t>
            </w:r>
          </w:p>
        </w:tc>
        <w:tc>
          <w:tcPr>
            <w:tcW w:w="709" w:type="dxa"/>
          </w:tcPr>
          <w:p w14:paraId="482F7DC4" w14:textId="77777777" w:rsidR="00403965" w:rsidRPr="009477BB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7B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14:paraId="1495CF06" w14:textId="2E45D600" w:rsidR="00403965" w:rsidRPr="009477BB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7B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25" w:type="dxa"/>
          </w:tcPr>
          <w:p w14:paraId="064F6EED" w14:textId="77777777" w:rsidR="00403965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7B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14:paraId="5233E827" w14:textId="6DEF0994" w:rsidR="00403965" w:rsidRPr="009477BB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7B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</w:tcPr>
          <w:p w14:paraId="3AFD8DBB" w14:textId="77777777" w:rsidR="00403965" w:rsidRPr="009477BB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7B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14:paraId="2C5E0B3E" w14:textId="60F891C8" w:rsidR="00403965" w:rsidRPr="009477BB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7B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85" w:type="dxa"/>
          </w:tcPr>
          <w:p w14:paraId="410201D1" w14:textId="77777777" w:rsidR="00403965" w:rsidRPr="009477BB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7B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14:paraId="2EE212A8" w14:textId="2C33243D" w:rsidR="00403965" w:rsidRPr="009477BB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7B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49" w:type="dxa"/>
          </w:tcPr>
          <w:p w14:paraId="3AB4CC48" w14:textId="77777777" w:rsidR="00403965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14:paraId="21C204F5" w14:textId="37D9B5DC" w:rsidR="00403965" w:rsidRPr="009477BB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31F2754C" w14:textId="3B8CC082" w:rsidR="00403965" w:rsidRPr="009477BB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7B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34" w:type="dxa"/>
          </w:tcPr>
          <w:p w14:paraId="0E65B734" w14:textId="5AE12573" w:rsidR="00403965" w:rsidRPr="009477BB" w:rsidRDefault="000661E1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mary quality</w:t>
            </w:r>
          </w:p>
        </w:tc>
      </w:tr>
      <w:tr w:rsidR="003028BA" w:rsidRPr="009477BB" w14:paraId="1800914F" w14:textId="77777777" w:rsidTr="005D41F2">
        <w:trPr>
          <w:trHeight w:val="693"/>
        </w:trPr>
        <w:tc>
          <w:tcPr>
            <w:tcW w:w="937" w:type="dxa"/>
          </w:tcPr>
          <w:p w14:paraId="06C46A37" w14:textId="1F4E49D3" w:rsidR="00403965" w:rsidRPr="00F73E04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>A7. Clar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>&amp;2015</w:t>
            </w:r>
          </w:p>
        </w:tc>
        <w:tc>
          <w:tcPr>
            <w:tcW w:w="501" w:type="dxa"/>
          </w:tcPr>
          <w:p w14:paraId="382B72A2" w14:textId="27433923" w:rsidR="00403965" w:rsidRPr="00F73E04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22" w:type="dxa"/>
          </w:tcPr>
          <w:p w14:paraId="75D98298" w14:textId="623FC0A7" w:rsidR="00403965" w:rsidRPr="00F73E04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 xml:space="preserve">Y </w:t>
            </w:r>
          </w:p>
        </w:tc>
        <w:tc>
          <w:tcPr>
            <w:tcW w:w="473" w:type="dxa"/>
          </w:tcPr>
          <w:p w14:paraId="347407F1" w14:textId="33E34187" w:rsidR="00403965" w:rsidRPr="00F73E04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626172CE" w14:textId="4D717E84" w:rsidR="00403965" w:rsidRPr="00F73E04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 xml:space="preserve">Y </w:t>
            </w:r>
          </w:p>
        </w:tc>
        <w:tc>
          <w:tcPr>
            <w:tcW w:w="567" w:type="dxa"/>
          </w:tcPr>
          <w:p w14:paraId="4F7E22E6" w14:textId="6AF63F04" w:rsidR="00403965" w:rsidRPr="00F73E04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350DB822" w14:textId="4A55567E" w:rsidR="00403965" w:rsidRPr="00F73E04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</w:tcPr>
          <w:p w14:paraId="6A5DBD60" w14:textId="58F3C409" w:rsidR="00403965" w:rsidRPr="00F73E04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</w:tcPr>
          <w:p w14:paraId="29370197" w14:textId="1AB482AF" w:rsidR="00403965" w:rsidRPr="00F73E04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  <w:gridSpan w:val="2"/>
          </w:tcPr>
          <w:p w14:paraId="3E44BF0B" w14:textId="7A83320F" w:rsidR="00403965" w:rsidRPr="00F73E04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09" w:type="dxa"/>
          </w:tcPr>
          <w:p w14:paraId="6E61E3E2" w14:textId="08D4D623" w:rsidR="00403965" w:rsidRPr="00F73E04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5" w:type="dxa"/>
          </w:tcPr>
          <w:p w14:paraId="3C703B9B" w14:textId="305F2CD3" w:rsidR="00403965" w:rsidRPr="00F73E04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38AB6F5E" w14:textId="4E47735E" w:rsidR="00403965" w:rsidRPr="00F73E04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85" w:type="dxa"/>
          </w:tcPr>
          <w:p w14:paraId="23DC3C9F" w14:textId="2621B963" w:rsidR="00403965" w:rsidRPr="00F73E04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9" w:type="dxa"/>
          </w:tcPr>
          <w:p w14:paraId="1050B5BB" w14:textId="55918B37" w:rsidR="00403965" w:rsidRPr="00F73E04" w:rsidRDefault="005048C2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530E6093" w14:textId="6B5885A1" w:rsidR="00403965" w:rsidRPr="00F73E04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048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99BC5CF" w14:textId="605CD860" w:rsidR="00403965" w:rsidRPr="00F73E04" w:rsidRDefault="00403965" w:rsidP="005D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>Good quality</w:t>
            </w:r>
          </w:p>
        </w:tc>
      </w:tr>
    </w:tbl>
    <w:p w14:paraId="7992EB40" w14:textId="77777777" w:rsidR="00FB261F" w:rsidRDefault="00FB261F"/>
    <w:p w14:paraId="02A48BDA" w14:textId="6038E76D" w:rsidR="002F0C5F" w:rsidRPr="00FB261F" w:rsidRDefault="005D41F2">
      <w:pPr>
        <w:rPr>
          <w:b/>
          <w:bCs/>
        </w:rPr>
      </w:pPr>
      <w:r w:rsidRPr="00FB261F">
        <w:rPr>
          <w:b/>
          <w:bCs/>
        </w:rPr>
        <w:t>Supplementary file</w:t>
      </w:r>
      <w:r w:rsidR="00556046" w:rsidRPr="00FB261F">
        <w:rPr>
          <w:b/>
          <w:bCs/>
        </w:rPr>
        <w:t>2: NIH</w:t>
      </w:r>
      <w:r w:rsidR="00FB261F" w:rsidRPr="00FB261F">
        <w:rPr>
          <w:b/>
          <w:bCs/>
        </w:rPr>
        <w:t xml:space="preserve"> Quality assessment of the articles</w:t>
      </w:r>
    </w:p>
    <w:p w14:paraId="402DF716" w14:textId="77777777" w:rsidR="005D41F2" w:rsidRDefault="005D41F2"/>
    <w:p w14:paraId="6ED26164" w14:textId="59E62172" w:rsidR="005D41F2" w:rsidRDefault="005D41F2">
      <w:r w:rsidRPr="005D41F2">
        <w:t>Legend= Yes, N=No, NR=Not reported, NA= Not Applicable, CD= Cannot determine</w:t>
      </w:r>
      <w:r w:rsidR="006219AD">
        <w:t>,</w:t>
      </w:r>
      <w:r w:rsidRPr="005D41F2">
        <w:t xml:space="preserve"> </w:t>
      </w:r>
      <w:r w:rsidR="006219AD">
        <w:t>[7]: article no.7</w:t>
      </w:r>
    </w:p>
    <w:tbl>
      <w:tblPr>
        <w:tblStyle w:val="TableGrid"/>
        <w:tblW w:w="10369" w:type="dxa"/>
        <w:tblInd w:w="-737" w:type="dxa"/>
        <w:tblLayout w:type="fixed"/>
        <w:tblLook w:val="04A0" w:firstRow="1" w:lastRow="0" w:firstColumn="1" w:lastColumn="0" w:noHBand="0" w:noVBand="1"/>
      </w:tblPr>
      <w:tblGrid>
        <w:gridCol w:w="930"/>
        <w:gridCol w:w="501"/>
        <w:gridCol w:w="520"/>
        <w:gridCol w:w="519"/>
        <w:gridCol w:w="647"/>
        <w:gridCol w:w="492"/>
        <w:gridCol w:w="492"/>
        <w:gridCol w:w="492"/>
        <w:gridCol w:w="492"/>
        <w:gridCol w:w="497"/>
        <w:gridCol w:w="519"/>
        <w:gridCol w:w="578"/>
        <w:gridCol w:w="432"/>
        <w:gridCol w:w="709"/>
        <w:gridCol w:w="567"/>
        <w:gridCol w:w="709"/>
        <w:gridCol w:w="1266"/>
        <w:gridCol w:w="7"/>
      </w:tblGrid>
      <w:tr w:rsidR="00F22B0E" w:rsidRPr="009477BB" w14:paraId="653C7F42" w14:textId="77777777" w:rsidTr="00F7267B">
        <w:trPr>
          <w:trHeight w:val="283"/>
        </w:trPr>
        <w:tc>
          <w:tcPr>
            <w:tcW w:w="10369" w:type="dxa"/>
            <w:gridSpan w:val="18"/>
            <w:shd w:val="clear" w:color="auto" w:fill="E8E8E8" w:themeFill="background2"/>
          </w:tcPr>
          <w:p w14:paraId="44A0BB41" w14:textId="0502D9F2" w:rsidR="00F22B0E" w:rsidRPr="009477BB" w:rsidRDefault="00F22B0E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2B0E">
              <w:rPr>
                <w:rFonts w:ascii="Times New Roman" w:hAnsi="Times New Roman" w:cs="Times New Roman"/>
                <w:b/>
                <w:bCs/>
              </w:rPr>
              <w:t>NIH Quality Assessment Tool for Observational Cohort and Cross-Sectional Studies</w:t>
            </w:r>
            <w:r w:rsidRPr="00330B7A">
              <w:rPr>
                <w:rFonts w:ascii="Times New Roman" w:hAnsi="Times New Roman" w:cs="Times New Roman"/>
              </w:rPr>
              <w:t>,</w:t>
            </w:r>
            <w:r w:rsidR="006219AD">
              <w:rPr>
                <w:rFonts w:ascii="Times New Roman" w:hAnsi="Times New Roman" w:cs="Times New Roman"/>
              </w:rPr>
              <w:t>[15]</w:t>
            </w:r>
            <w:r w:rsidRPr="00330B7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03965" w:rsidRPr="00F73E04" w14:paraId="01E1A8FC" w14:textId="77777777" w:rsidTr="00A56D8C">
        <w:trPr>
          <w:gridAfter w:val="1"/>
          <w:wAfter w:w="7" w:type="dxa"/>
          <w:trHeight w:val="294"/>
        </w:trPr>
        <w:tc>
          <w:tcPr>
            <w:tcW w:w="930" w:type="dxa"/>
          </w:tcPr>
          <w:p w14:paraId="0E267021" w14:textId="5BD51B6A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02438578"/>
            <w:r>
              <w:rPr>
                <w:rFonts w:ascii="Times New Roman" w:hAnsi="Times New Roman" w:cs="Times New Roman"/>
                <w:sz w:val="20"/>
                <w:szCs w:val="20"/>
              </w:rPr>
              <w:t>Author &amp; Year</w:t>
            </w:r>
          </w:p>
        </w:tc>
        <w:tc>
          <w:tcPr>
            <w:tcW w:w="501" w:type="dxa"/>
          </w:tcPr>
          <w:p w14:paraId="73A84CB2" w14:textId="4F85268B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520" w:type="dxa"/>
          </w:tcPr>
          <w:p w14:paraId="1A933709" w14:textId="582C8A8A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519" w:type="dxa"/>
          </w:tcPr>
          <w:p w14:paraId="1CB31D2D" w14:textId="04F0D3DD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647" w:type="dxa"/>
          </w:tcPr>
          <w:p w14:paraId="1E731713" w14:textId="6197C3AD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492" w:type="dxa"/>
          </w:tcPr>
          <w:p w14:paraId="4048F192" w14:textId="617E1D95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492" w:type="dxa"/>
          </w:tcPr>
          <w:p w14:paraId="49683452" w14:textId="7CB89B5F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492" w:type="dxa"/>
          </w:tcPr>
          <w:p w14:paraId="3DAC162A" w14:textId="59DD2E18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492" w:type="dxa"/>
          </w:tcPr>
          <w:p w14:paraId="0DDB2413" w14:textId="582E74AD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497" w:type="dxa"/>
          </w:tcPr>
          <w:p w14:paraId="2B03A613" w14:textId="52449F7D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9</w:t>
            </w:r>
          </w:p>
        </w:tc>
        <w:tc>
          <w:tcPr>
            <w:tcW w:w="519" w:type="dxa"/>
          </w:tcPr>
          <w:p w14:paraId="50024832" w14:textId="77777777" w:rsidR="00A56D8C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14:paraId="4606F115" w14:textId="245E4824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78" w:type="dxa"/>
          </w:tcPr>
          <w:p w14:paraId="31424337" w14:textId="77777777" w:rsidR="00A56D8C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14:paraId="135B85BA" w14:textId="02988C12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32" w:type="dxa"/>
          </w:tcPr>
          <w:p w14:paraId="26FA0B45" w14:textId="77777777" w:rsidR="00A56D8C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14:paraId="3925F4E8" w14:textId="5619630F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14:paraId="36B1C72C" w14:textId="77777777" w:rsidR="00A56D8C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14:paraId="003134F0" w14:textId="46EABF18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</w:tcPr>
          <w:p w14:paraId="429D3843" w14:textId="77777777" w:rsidR="00403965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14:paraId="2CAC11BC" w14:textId="01B4AEFD" w:rsidR="00403965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7AC887B1" w14:textId="2A918BC7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66" w:type="dxa"/>
          </w:tcPr>
          <w:p w14:paraId="7A0A8D75" w14:textId="0BEE28D8" w:rsidR="00403965" w:rsidRPr="00F73E04" w:rsidRDefault="00A56D8C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mary quality</w:t>
            </w:r>
          </w:p>
        </w:tc>
      </w:tr>
      <w:tr w:rsidR="00403965" w:rsidRPr="00F73E04" w14:paraId="0CDB6A30" w14:textId="77777777" w:rsidTr="00A56D8C">
        <w:trPr>
          <w:gridAfter w:val="1"/>
          <w:wAfter w:w="7" w:type="dxa"/>
          <w:trHeight w:val="294"/>
        </w:trPr>
        <w:tc>
          <w:tcPr>
            <w:tcW w:w="930" w:type="dxa"/>
          </w:tcPr>
          <w:p w14:paraId="18EB99C2" w14:textId="77777777" w:rsidR="00403965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>A26. Costa&amp;</w:t>
            </w:r>
          </w:p>
          <w:p w14:paraId="5CEAEE3A" w14:textId="234B4039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501" w:type="dxa"/>
          </w:tcPr>
          <w:p w14:paraId="3BC20C73" w14:textId="77777777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20" w:type="dxa"/>
          </w:tcPr>
          <w:p w14:paraId="1E646867" w14:textId="77777777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9" w:type="dxa"/>
          </w:tcPr>
          <w:p w14:paraId="0D05FBFB" w14:textId="77777777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47" w:type="dxa"/>
          </w:tcPr>
          <w:p w14:paraId="39A08761" w14:textId="77777777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92" w:type="dxa"/>
          </w:tcPr>
          <w:p w14:paraId="5E765ABF" w14:textId="32299BD0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92" w:type="dxa"/>
          </w:tcPr>
          <w:p w14:paraId="7D84284D" w14:textId="77777777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92" w:type="dxa"/>
          </w:tcPr>
          <w:p w14:paraId="520B06C9" w14:textId="77777777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92" w:type="dxa"/>
          </w:tcPr>
          <w:p w14:paraId="0C102DC1" w14:textId="77777777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97" w:type="dxa"/>
          </w:tcPr>
          <w:p w14:paraId="63B80BB2" w14:textId="77777777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9" w:type="dxa"/>
          </w:tcPr>
          <w:p w14:paraId="26A5898D" w14:textId="77777777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78" w:type="dxa"/>
          </w:tcPr>
          <w:p w14:paraId="379AB08D" w14:textId="77777777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32" w:type="dxa"/>
          </w:tcPr>
          <w:p w14:paraId="4473F241" w14:textId="77777777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14:paraId="2F218A12" w14:textId="77777777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55FA4BA2" w14:textId="3E0B73CA" w:rsidR="00403965" w:rsidRPr="00F73E04" w:rsidRDefault="005048C2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34BAA1F1" w14:textId="5785F2A8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048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6" w:type="dxa"/>
          </w:tcPr>
          <w:p w14:paraId="76E36660" w14:textId="7D54353D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04">
              <w:rPr>
                <w:rFonts w:ascii="Times New Roman" w:hAnsi="Times New Roman" w:cs="Times New Roman"/>
                <w:sz w:val="20"/>
                <w:szCs w:val="20"/>
              </w:rPr>
              <w:t>Good quality</w:t>
            </w:r>
          </w:p>
        </w:tc>
      </w:tr>
    </w:tbl>
    <w:bookmarkEnd w:id="0"/>
    <w:p w14:paraId="581C91E4" w14:textId="19BEEE2A" w:rsidR="003071D2" w:rsidRDefault="005D41F2">
      <w:r w:rsidRPr="005D41F2">
        <w:t>Legend= Yes, N=No, NR=Not reported, NA= Not Applicable, CD= Cannot determine</w:t>
      </w:r>
      <w:r w:rsidR="006219AD">
        <w:t>,             [15] :article no15</w:t>
      </w:r>
      <w:r w:rsidRPr="005D41F2">
        <w:t xml:space="preserve"> </w:t>
      </w:r>
    </w:p>
    <w:p w14:paraId="74A95B53" w14:textId="77777777" w:rsidR="005D41F2" w:rsidRDefault="005D41F2"/>
    <w:tbl>
      <w:tblPr>
        <w:tblStyle w:val="TableGrid"/>
        <w:tblW w:w="10797" w:type="dxa"/>
        <w:tblInd w:w="-737" w:type="dxa"/>
        <w:tblLayout w:type="fixed"/>
        <w:tblLook w:val="04A0" w:firstRow="1" w:lastRow="0" w:firstColumn="1" w:lastColumn="0" w:noHBand="0" w:noVBand="1"/>
      </w:tblPr>
      <w:tblGrid>
        <w:gridCol w:w="1158"/>
        <w:gridCol w:w="70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426"/>
        <w:gridCol w:w="567"/>
        <w:gridCol w:w="425"/>
        <w:gridCol w:w="709"/>
        <w:gridCol w:w="1134"/>
      </w:tblGrid>
      <w:tr w:rsidR="00F22B0E" w:rsidRPr="009477BB" w14:paraId="5CBE4A15" w14:textId="77777777" w:rsidTr="00A439E5">
        <w:trPr>
          <w:trHeight w:val="359"/>
        </w:trPr>
        <w:tc>
          <w:tcPr>
            <w:tcW w:w="10797" w:type="dxa"/>
            <w:gridSpan w:val="17"/>
            <w:shd w:val="clear" w:color="auto" w:fill="E8E8E8" w:themeFill="background2"/>
          </w:tcPr>
          <w:p w14:paraId="1FD22ABD" w14:textId="447A0D5A" w:rsidR="00F22B0E" w:rsidRPr="00F22B0E" w:rsidRDefault="00F22B0E" w:rsidP="00B640EC">
            <w:pPr>
              <w:rPr>
                <w:rFonts w:ascii="Times New Roman" w:hAnsi="Times New Roman" w:cs="Times New Roman"/>
                <w:b/>
                <w:bCs/>
              </w:rPr>
            </w:pPr>
            <w:r w:rsidRPr="00F22B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                </w:t>
            </w:r>
            <w:r w:rsidRPr="00F22B0E">
              <w:rPr>
                <w:rFonts w:ascii="Times New Roman" w:hAnsi="Times New Roman" w:cs="Times New Roman"/>
                <w:b/>
                <w:bCs/>
              </w:rPr>
              <w:t>NIH Quality Assessment Checklist for Case-Control Studies</w:t>
            </w:r>
            <w:r w:rsidR="006219AD">
              <w:rPr>
                <w:rFonts w:ascii="Times New Roman" w:hAnsi="Times New Roman" w:cs="Times New Roman"/>
                <w:b/>
                <w:bCs/>
              </w:rPr>
              <w:t>[16]</w:t>
            </w:r>
          </w:p>
        </w:tc>
      </w:tr>
      <w:tr w:rsidR="00A56D8C" w:rsidRPr="009477BB" w14:paraId="78F83FF1" w14:textId="77777777" w:rsidTr="00A56D8C">
        <w:trPr>
          <w:trHeight w:val="359"/>
        </w:trPr>
        <w:tc>
          <w:tcPr>
            <w:tcW w:w="1158" w:type="dxa"/>
          </w:tcPr>
          <w:p w14:paraId="072A45DD" w14:textId="6B1B9D31" w:rsidR="004B3ABD" w:rsidRPr="00F73E04" w:rsidRDefault="00F87456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hor&amp; Year</w:t>
            </w:r>
          </w:p>
        </w:tc>
        <w:tc>
          <w:tcPr>
            <w:tcW w:w="708" w:type="dxa"/>
          </w:tcPr>
          <w:p w14:paraId="7BC6EB60" w14:textId="74DA0286" w:rsidR="004B3ABD" w:rsidRDefault="004B3ABD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567" w:type="dxa"/>
          </w:tcPr>
          <w:p w14:paraId="1940B5A4" w14:textId="45C17A3F" w:rsidR="004B3ABD" w:rsidRDefault="004B3ABD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567" w:type="dxa"/>
          </w:tcPr>
          <w:p w14:paraId="6285207B" w14:textId="4F6418AC" w:rsidR="004B3ABD" w:rsidRDefault="004B3ABD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567" w:type="dxa"/>
          </w:tcPr>
          <w:p w14:paraId="283BE899" w14:textId="516A3C07" w:rsidR="004B3ABD" w:rsidRDefault="004B3ABD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567" w:type="dxa"/>
          </w:tcPr>
          <w:p w14:paraId="1D570E3A" w14:textId="5DCD8916" w:rsidR="004B3ABD" w:rsidRDefault="004B3ABD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567" w:type="dxa"/>
          </w:tcPr>
          <w:p w14:paraId="2FC975FA" w14:textId="3A9AA27A" w:rsidR="004B3ABD" w:rsidRDefault="004B3ABD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567" w:type="dxa"/>
          </w:tcPr>
          <w:p w14:paraId="5EBFC66B" w14:textId="5ADEDA39" w:rsidR="004B3ABD" w:rsidRPr="00A56D8C" w:rsidRDefault="004B3ABD" w:rsidP="00B640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D8C">
              <w:rPr>
                <w:rFonts w:ascii="Times New Roman" w:hAnsi="Times New Roman" w:cs="Times New Roman"/>
                <w:sz w:val="18"/>
                <w:szCs w:val="18"/>
              </w:rPr>
              <w:t>Q7</w:t>
            </w:r>
          </w:p>
        </w:tc>
        <w:tc>
          <w:tcPr>
            <w:tcW w:w="567" w:type="dxa"/>
          </w:tcPr>
          <w:p w14:paraId="7E2BE576" w14:textId="24A76AAA" w:rsidR="004B3ABD" w:rsidRDefault="004B3ABD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567" w:type="dxa"/>
          </w:tcPr>
          <w:p w14:paraId="750EE3F6" w14:textId="148CA845" w:rsidR="004B3ABD" w:rsidRDefault="004B3ABD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9</w:t>
            </w:r>
          </w:p>
        </w:tc>
        <w:tc>
          <w:tcPr>
            <w:tcW w:w="567" w:type="dxa"/>
          </w:tcPr>
          <w:p w14:paraId="519A1A20" w14:textId="77777777" w:rsidR="00A56D8C" w:rsidRDefault="00F87456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14:paraId="574C5D8F" w14:textId="689C5C9E" w:rsidR="004B3ABD" w:rsidRDefault="00F87456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14:paraId="58A57391" w14:textId="77777777" w:rsidR="00A56D8C" w:rsidRDefault="00F87456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14:paraId="27AE2745" w14:textId="228B64C4" w:rsidR="004B3ABD" w:rsidRDefault="00F87456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26" w:type="dxa"/>
          </w:tcPr>
          <w:p w14:paraId="11B64F15" w14:textId="77777777" w:rsidR="00403965" w:rsidRDefault="00F87456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14:paraId="5F254041" w14:textId="6269D8FD" w:rsidR="004B3ABD" w:rsidRDefault="00F87456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</w:tcPr>
          <w:p w14:paraId="1B917E8D" w14:textId="77777777" w:rsidR="00403965" w:rsidRDefault="00F87456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14:paraId="331EF4AD" w14:textId="38AE8E2F" w:rsidR="004B3ABD" w:rsidRPr="00F73E04" w:rsidRDefault="00F87456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25" w:type="dxa"/>
          </w:tcPr>
          <w:p w14:paraId="69BE89F4" w14:textId="77777777" w:rsidR="00A56D8C" w:rsidRDefault="00F87456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14:paraId="43B79086" w14:textId="02DCC001" w:rsidR="004B3ABD" w:rsidRPr="00F73E04" w:rsidRDefault="00F87456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459D5C60" w14:textId="38B7ED31" w:rsidR="004B3ABD" w:rsidRPr="00F73E04" w:rsidRDefault="00F87456" w:rsidP="00A56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34" w:type="dxa"/>
          </w:tcPr>
          <w:p w14:paraId="40EDAC50" w14:textId="403D05C3" w:rsidR="004B3ABD" w:rsidRPr="00F73E04" w:rsidRDefault="00A56D8C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D8C">
              <w:rPr>
                <w:rFonts w:ascii="Times New Roman" w:hAnsi="Times New Roman" w:cs="Times New Roman"/>
                <w:sz w:val="20"/>
                <w:szCs w:val="20"/>
              </w:rPr>
              <w:t>Summary quality</w:t>
            </w:r>
          </w:p>
        </w:tc>
      </w:tr>
      <w:tr w:rsidR="00A56D8C" w:rsidRPr="009477BB" w14:paraId="20C7E7BE" w14:textId="77777777" w:rsidTr="00A56D8C">
        <w:trPr>
          <w:trHeight w:val="359"/>
        </w:trPr>
        <w:tc>
          <w:tcPr>
            <w:tcW w:w="1158" w:type="dxa"/>
          </w:tcPr>
          <w:p w14:paraId="0B2CF507" w14:textId="28F4EE7F" w:rsidR="004B3ABD" w:rsidRPr="00F73E04" w:rsidRDefault="00A241D8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34.</w:t>
            </w:r>
            <w:r w:rsidR="004B3ABD" w:rsidRPr="00F73E04">
              <w:rPr>
                <w:rFonts w:ascii="Times New Roman" w:hAnsi="Times New Roman" w:cs="Times New Roman"/>
                <w:sz w:val="20"/>
                <w:szCs w:val="20"/>
              </w:rPr>
              <w:t>Choi, J. H</w:t>
            </w:r>
            <w:r w:rsidR="004B3ABD">
              <w:rPr>
                <w:rFonts w:ascii="Times New Roman" w:hAnsi="Times New Roman" w:cs="Times New Roman"/>
                <w:sz w:val="20"/>
                <w:szCs w:val="20"/>
              </w:rPr>
              <w:t>&amp;2018</w:t>
            </w:r>
          </w:p>
        </w:tc>
        <w:tc>
          <w:tcPr>
            <w:tcW w:w="708" w:type="dxa"/>
          </w:tcPr>
          <w:p w14:paraId="56C0C883" w14:textId="77777777" w:rsidR="004B3ABD" w:rsidRPr="00F73E04" w:rsidRDefault="004B3ABD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3CD9218E" w14:textId="77777777" w:rsidR="004B3ABD" w:rsidRPr="00F73E04" w:rsidRDefault="004B3ABD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70E927DD" w14:textId="77777777" w:rsidR="004B3ABD" w:rsidRPr="00F73E04" w:rsidRDefault="004B3ABD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3BAB3CFA" w14:textId="77777777" w:rsidR="004B3ABD" w:rsidRPr="00F73E04" w:rsidRDefault="004B3ABD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334F07AE" w14:textId="6153A5E5" w:rsidR="004B3ABD" w:rsidRPr="00F73E04" w:rsidRDefault="004B3ABD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</w:tcPr>
          <w:p w14:paraId="79E67546" w14:textId="77777777" w:rsidR="004B3ABD" w:rsidRPr="00F73E04" w:rsidRDefault="004B3ABD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192E012F" w14:textId="77777777" w:rsidR="004B3ABD" w:rsidRPr="00F73E04" w:rsidRDefault="004B3ABD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14F01A34" w14:textId="77777777" w:rsidR="004B3ABD" w:rsidRPr="00F73E04" w:rsidRDefault="004B3ABD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5A2A0439" w14:textId="77777777" w:rsidR="004B3ABD" w:rsidRPr="00F73E04" w:rsidRDefault="004B3ABD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67" w:type="dxa"/>
          </w:tcPr>
          <w:p w14:paraId="18F0D58D" w14:textId="77777777" w:rsidR="004B3ABD" w:rsidRPr="00F73E04" w:rsidRDefault="004B3ABD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6A3D49B4" w14:textId="77777777" w:rsidR="004B3ABD" w:rsidRPr="00F73E04" w:rsidRDefault="004B3ABD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6" w:type="dxa"/>
          </w:tcPr>
          <w:p w14:paraId="4C41632B" w14:textId="77777777" w:rsidR="004B3ABD" w:rsidRPr="00F73E04" w:rsidRDefault="004B3ABD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 </w:t>
            </w:r>
          </w:p>
        </w:tc>
        <w:tc>
          <w:tcPr>
            <w:tcW w:w="567" w:type="dxa"/>
          </w:tcPr>
          <w:p w14:paraId="03864E3A" w14:textId="0AFFA590" w:rsidR="004B3ABD" w:rsidRPr="00F73E04" w:rsidRDefault="00F87456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</w:tcPr>
          <w:p w14:paraId="7803DB32" w14:textId="793FFB08" w:rsidR="004B3ABD" w:rsidRPr="00F73E04" w:rsidRDefault="00F87456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5273C63C" w14:textId="3D4CAB30" w:rsidR="004B3ABD" w:rsidRPr="00F73E04" w:rsidRDefault="00F87456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3E88CA5B" w14:textId="2AC2E25C" w:rsidR="004B3ABD" w:rsidRPr="00F73E04" w:rsidRDefault="00713C3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ood </w:t>
            </w:r>
            <w:r w:rsidR="006219AD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</w:p>
        </w:tc>
      </w:tr>
    </w:tbl>
    <w:p w14:paraId="0ACB157D" w14:textId="459573F7" w:rsidR="005D41F2" w:rsidRDefault="005D41F2" w:rsidP="005D41F2">
      <w:r>
        <w:t>Legend= Yes, N=No, NR=Not reported, NA= Not Applicable, CD= Cannot determine</w:t>
      </w:r>
      <w:r w:rsidR="006219AD">
        <w:t>,               [16]: article no16</w:t>
      </w:r>
    </w:p>
    <w:p w14:paraId="59958CAA" w14:textId="77777777" w:rsidR="005D41F2" w:rsidRDefault="005D41F2" w:rsidP="003071D2"/>
    <w:tbl>
      <w:tblPr>
        <w:tblStyle w:val="TableGrid"/>
        <w:tblW w:w="10665" w:type="dxa"/>
        <w:tblInd w:w="-737" w:type="dxa"/>
        <w:tblLayout w:type="fixed"/>
        <w:tblLook w:val="04A0" w:firstRow="1" w:lastRow="0" w:firstColumn="1" w:lastColumn="0" w:noHBand="0" w:noVBand="1"/>
      </w:tblPr>
      <w:tblGrid>
        <w:gridCol w:w="1090"/>
        <w:gridCol w:w="381"/>
        <w:gridCol w:w="534"/>
        <w:gridCol w:w="818"/>
        <w:gridCol w:w="660"/>
        <w:gridCol w:w="508"/>
        <w:gridCol w:w="566"/>
        <w:gridCol w:w="533"/>
        <w:gridCol w:w="533"/>
        <w:gridCol w:w="533"/>
        <w:gridCol w:w="533"/>
        <w:gridCol w:w="533"/>
        <w:gridCol w:w="533"/>
        <w:gridCol w:w="533"/>
        <w:gridCol w:w="666"/>
        <w:gridCol w:w="567"/>
        <w:gridCol w:w="1133"/>
        <w:gridCol w:w="11"/>
      </w:tblGrid>
      <w:tr w:rsidR="00F22B0E" w:rsidRPr="009477BB" w14:paraId="0C819110" w14:textId="77777777" w:rsidTr="009D6423">
        <w:trPr>
          <w:trHeight w:val="309"/>
        </w:trPr>
        <w:tc>
          <w:tcPr>
            <w:tcW w:w="10665" w:type="dxa"/>
            <w:gridSpan w:val="18"/>
            <w:shd w:val="clear" w:color="auto" w:fill="E8E8E8" w:themeFill="background2"/>
          </w:tcPr>
          <w:p w14:paraId="7FDAEB4B" w14:textId="7AD58C72" w:rsidR="00F22B0E" w:rsidRPr="00F22B0E" w:rsidRDefault="00F22B0E" w:rsidP="00B640EC">
            <w:pPr>
              <w:rPr>
                <w:rFonts w:ascii="Times New Roman" w:hAnsi="Times New Roman" w:cs="Times New Roman"/>
                <w:b/>
                <w:bCs/>
              </w:rPr>
            </w:pPr>
            <w:r w:rsidRPr="00F22B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                     </w:t>
            </w:r>
            <w:r w:rsidRPr="00F22B0E">
              <w:rPr>
                <w:rFonts w:ascii="Times New Roman" w:hAnsi="Times New Roman" w:cs="Times New Roman"/>
                <w:b/>
                <w:bCs/>
              </w:rPr>
              <w:t>NIH Quality Assessment Checklist for Pre-Post Intervention Studies</w:t>
            </w:r>
            <w:r w:rsidR="006219AD">
              <w:rPr>
                <w:rFonts w:ascii="Times New Roman" w:hAnsi="Times New Roman" w:cs="Times New Roman"/>
                <w:b/>
                <w:bCs/>
              </w:rPr>
              <w:t>[17]</w:t>
            </w:r>
          </w:p>
        </w:tc>
      </w:tr>
      <w:tr w:rsidR="00403965" w:rsidRPr="00F73E04" w14:paraId="2BBFA7C1" w14:textId="77777777" w:rsidTr="00A56D8C">
        <w:trPr>
          <w:gridAfter w:val="1"/>
          <w:wAfter w:w="11" w:type="dxa"/>
          <w:trHeight w:val="320"/>
        </w:trPr>
        <w:tc>
          <w:tcPr>
            <w:tcW w:w="1090" w:type="dxa"/>
          </w:tcPr>
          <w:p w14:paraId="61A6CD2E" w14:textId="77777777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hor &amp; Year</w:t>
            </w:r>
          </w:p>
        </w:tc>
        <w:tc>
          <w:tcPr>
            <w:tcW w:w="381" w:type="dxa"/>
          </w:tcPr>
          <w:p w14:paraId="571A4AA8" w14:textId="77777777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534" w:type="dxa"/>
          </w:tcPr>
          <w:p w14:paraId="26AEECEB" w14:textId="77777777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818" w:type="dxa"/>
          </w:tcPr>
          <w:p w14:paraId="1FC3BDB4" w14:textId="77777777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660" w:type="dxa"/>
          </w:tcPr>
          <w:p w14:paraId="33515D10" w14:textId="77777777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508" w:type="dxa"/>
          </w:tcPr>
          <w:p w14:paraId="536BEAE7" w14:textId="77777777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566" w:type="dxa"/>
          </w:tcPr>
          <w:p w14:paraId="6E1F93AE" w14:textId="77777777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533" w:type="dxa"/>
          </w:tcPr>
          <w:p w14:paraId="4C716C67" w14:textId="77777777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533" w:type="dxa"/>
          </w:tcPr>
          <w:p w14:paraId="36587E5D" w14:textId="77777777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533" w:type="dxa"/>
          </w:tcPr>
          <w:p w14:paraId="7BF4928B" w14:textId="77777777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9</w:t>
            </w:r>
          </w:p>
        </w:tc>
        <w:tc>
          <w:tcPr>
            <w:tcW w:w="533" w:type="dxa"/>
          </w:tcPr>
          <w:p w14:paraId="66DD7C49" w14:textId="77777777" w:rsidR="00403965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14:paraId="70A6D9C0" w14:textId="76604900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33" w:type="dxa"/>
          </w:tcPr>
          <w:p w14:paraId="482A4DB6" w14:textId="77777777" w:rsidR="00403965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14:paraId="4BFC934F" w14:textId="59F5DCF3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33" w:type="dxa"/>
          </w:tcPr>
          <w:p w14:paraId="4781DD3E" w14:textId="77777777" w:rsidR="00403965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14:paraId="33AC2194" w14:textId="19F42D7D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33" w:type="dxa"/>
          </w:tcPr>
          <w:p w14:paraId="210DF7F2" w14:textId="77777777" w:rsidR="00403965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14:paraId="6D910979" w14:textId="5C115C47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66" w:type="dxa"/>
          </w:tcPr>
          <w:p w14:paraId="29388FE4" w14:textId="77777777" w:rsidR="00403965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14:paraId="5969B44F" w14:textId="435E68DB" w:rsidR="00403965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70255792" w14:textId="23D5BABD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33" w:type="dxa"/>
          </w:tcPr>
          <w:p w14:paraId="639D7C8A" w14:textId="423C2C07" w:rsidR="00403965" w:rsidRPr="00F73E04" w:rsidRDefault="00A56D8C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D8C">
              <w:rPr>
                <w:rFonts w:ascii="Times New Roman" w:hAnsi="Times New Roman" w:cs="Times New Roman"/>
                <w:sz w:val="20"/>
                <w:szCs w:val="20"/>
              </w:rPr>
              <w:t>Summary qual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403965" w:rsidRPr="00F73E04" w14:paraId="2EB465FD" w14:textId="77777777" w:rsidTr="00A56D8C">
        <w:trPr>
          <w:gridAfter w:val="1"/>
          <w:wAfter w:w="11" w:type="dxa"/>
          <w:trHeight w:val="320"/>
        </w:trPr>
        <w:tc>
          <w:tcPr>
            <w:tcW w:w="1090" w:type="dxa"/>
          </w:tcPr>
          <w:p w14:paraId="1BE2C384" w14:textId="49712FB8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2258">
              <w:rPr>
                <w:rFonts w:ascii="Times New Roman" w:hAnsi="Times New Roman" w:cs="Times New Roman"/>
                <w:sz w:val="20"/>
                <w:szCs w:val="20"/>
              </w:rPr>
              <w:t>Chekalina</w:t>
            </w:r>
            <w:proofErr w:type="spellEnd"/>
            <w:r w:rsidRPr="00852258">
              <w:rPr>
                <w:rFonts w:ascii="Times New Roman" w:hAnsi="Times New Roman" w:cs="Times New Roman"/>
                <w:sz w:val="20"/>
                <w:szCs w:val="20"/>
              </w:rPr>
              <w:t>, N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85225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81" w:type="dxa"/>
          </w:tcPr>
          <w:p w14:paraId="65735D11" w14:textId="421F8220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4" w:type="dxa"/>
          </w:tcPr>
          <w:p w14:paraId="15C64545" w14:textId="2C64F84D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8" w:type="dxa"/>
          </w:tcPr>
          <w:p w14:paraId="725C37B6" w14:textId="53A1AE61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660" w:type="dxa"/>
          </w:tcPr>
          <w:p w14:paraId="56D2448A" w14:textId="3426320B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08" w:type="dxa"/>
          </w:tcPr>
          <w:p w14:paraId="5B9C530C" w14:textId="6FD67FAD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</w:tcPr>
          <w:p w14:paraId="172AE94D" w14:textId="12ED02DE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3" w:type="dxa"/>
          </w:tcPr>
          <w:p w14:paraId="6444DEB3" w14:textId="211CD332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533" w:type="dxa"/>
          </w:tcPr>
          <w:p w14:paraId="41206DEA" w14:textId="69DEFA0E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3" w:type="dxa"/>
          </w:tcPr>
          <w:p w14:paraId="142591A3" w14:textId="6AB5F3B7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3" w:type="dxa"/>
          </w:tcPr>
          <w:p w14:paraId="0050D5B6" w14:textId="59A73A11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</w:tcPr>
          <w:p w14:paraId="38236323" w14:textId="13B9F375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33" w:type="dxa"/>
          </w:tcPr>
          <w:p w14:paraId="409EFC26" w14:textId="34BA9DAD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3" w:type="dxa"/>
          </w:tcPr>
          <w:p w14:paraId="2E3C1C24" w14:textId="62BCAFBA" w:rsidR="00403965" w:rsidRPr="00F73E04" w:rsidRDefault="00403965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666" w:type="dxa"/>
          </w:tcPr>
          <w:p w14:paraId="27975E3F" w14:textId="48BAEBA0" w:rsidR="00403965" w:rsidRPr="00F73E04" w:rsidRDefault="005048C2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53105EDA" w14:textId="45EE35BD" w:rsidR="00403965" w:rsidRPr="00F73E04" w:rsidRDefault="005048C2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3" w:type="dxa"/>
          </w:tcPr>
          <w:p w14:paraId="3613BFDE" w14:textId="3EA867E2" w:rsidR="00403965" w:rsidRPr="00F73E04" w:rsidRDefault="00A56D8C" w:rsidP="00B6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  <w:r w:rsidR="006219AD">
              <w:rPr>
                <w:rFonts w:ascii="Times New Roman" w:hAnsi="Times New Roman" w:cs="Times New Roman"/>
                <w:sz w:val="20"/>
                <w:szCs w:val="20"/>
              </w:rPr>
              <w:t xml:space="preserve"> quality</w:t>
            </w:r>
          </w:p>
        </w:tc>
      </w:tr>
    </w:tbl>
    <w:p w14:paraId="62972802" w14:textId="78120EBC" w:rsidR="000661E1" w:rsidRDefault="003028BA">
      <w:bookmarkStart w:id="1" w:name="_Hlk202535867"/>
      <w:r>
        <w:t>Legend</w:t>
      </w:r>
      <w:r w:rsidR="000661E1">
        <w:t xml:space="preserve">= Yes, N=No, NR=Not reported, NA= Not Applicable, CD= Cannot </w:t>
      </w:r>
      <w:r w:rsidR="00A02037">
        <w:t>determine, [</w:t>
      </w:r>
      <w:r w:rsidR="006219AD">
        <w:t>17]</w:t>
      </w:r>
      <w:r w:rsidR="000661E1">
        <w:t xml:space="preserve"> </w:t>
      </w:r>
      <w:bookmarkEnd w:id="1"/>
      <w:r w:rsidR="006219AD">
        <w:t>: article no 17</w:t>
      </w:r>
    </w:p>
    <w:sectPr w:rsidR="000661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C5F"/>
    <w:rsid w:val="00017C7B"/>
    <w:rsid w:val="000661E1"/>
    <w:rsid w:val="00142179"/>
    <w:rsid w:val="00184727"/>
    <w:rsid w:val="002F0C5F"/>
    <w:rsid w:val="003028BA"/>
    <w:rsid w:val="003071D2"/>
    <w:rsid w:val="00330B7A"/>
    <w:rsid w:val="00403965"/>
    <w:rsid w:val="004B3ABD"/>
    <w:rsid w:val="005048C2"/>
    <w:rsid w:val="00556046"/>
    <w:rsid w:val="005D41F2"/>
    <w:rsid w:val="006219AD"/>
    <w:rsid w:val="00710E50"/>
    <w:rsid w:val="00713C35"/>
    <w:rsid w:val="00742A46"/>
    <w:rsid w:val="008063E6"/>
    <w:rsid w:val="00852258"/>
    <w:rsid w:val="009477BB"/>
    <w:rsid w:val="00A02037"/>
    <w:rsid w:val="00A241D8"/>
    <w:rsid w:val="00A56D8C"/>
    <w:rsid w:val="00BA3380"/>
    <w:rsid w:val="00BD7265"/>
    <w:rsid w:val="00CC70C4"/>
    <w:rsid w:val="00D57DF5"/>
    <w:rsid w:val="00DE564B"/>
    <w:rsid w:val="00DE61A5"/>
    <w:rsid w:val="00F22B0E"/>
    <w:rsid w:val="00F73E04"/>
    <w:rsid w:val="00F87456"/>
    <w:rsid w:val="00FB2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636D2A"/>
  <w15:chartTrackingRefBased/>
  <w15:docId w15:val="{10421677-0F0C-4E9E-8BFC-36D1FD5F0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1F2"/>
  </w:style>
  <w:style w:type="paragraph" w:styleId="Heading1">
    <w:name w:val="heading 1"/>
    <w:basedOn w:val="Normal"/>
    <w:next w:val="Normal"/>
    <w:link w:val="Heading1Char"/>
    <w:uiPriority w:val="9"/>
    <w:qFormat/>
    <w:rsid w:val="002F0C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0C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0C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0C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C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C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C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C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C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C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0C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0C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0C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C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C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C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C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C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C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0C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C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0C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0C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0C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C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0C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C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C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C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7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301</Words>
  <Characters>1153</Characters>
  <Application>Microsoft Office Word</Application>
  <DocSecurity>0</DocSecurity>
  <Lines>230</Lines>
  <Paragraphs>2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tha Carnelio [MAHE-MCODS]</dc:creator>
  <cp:keywords/>
  <dc:description/>
  <cp:lastModifiedBy>Sunitha Carnelio [MAHE-MCODS]</cp:lastModifiedBy>
  <cp:revision>6</cp:revision>
  <dcterms:created xsi:type="dcterms:W3CDTF">2025-07-03T15:13:00Z</dcterms:created>
  <dcterms:modified xsi:type="dcterms:W3CDTF">2025-07-07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dcdd75-cb52-40d9-bf99-fd358b96e097</vt:lpwstr>
  </property>
</Properties>
</file>